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18: </w:t>
      </w:r>
    </w:p>
    <w:p>
      <w:pPr>
        <w:pStyle w:val="Normal"/>
        <w:jc w:val="center"/>
        <w:rPr>
          <w:b/>
          <w:b/>
        </w:rPr>
      </w:pPr>
      <w:r>
        <w:rPr>
          <w:b/>
        </w:rPr>
        <w:t>Centroid 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R1I3</w:t>
        <w:tab/>
        <w:t>PURA</w:t>
        <w:tab/>
        <w:t>SIX3</w:t>
        <w:tab/>
        <w:t>VENTX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BX4</w:t>
        <w:tab/>
        <w:t>CREG</w:t>
        <w:tab/>
        <w:t>DNAJ</w:t>
        <w:tab/>
        <w:t>E2F2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SF1</w:t>
        <w:tab/>
        <w:t>KIAA1041</w:t>
        <w:tab/>
        <w:t>MTF1</w:t>
        <w:tab/>
        <w:t>MYT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BX4</w:t>
        <w:tab/>
        <w:t>PRDM13</w:t>
        <w:tab/>
        <w:t>RBL2</w:t>
        <w:tab/>
        <w:t>RNF1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RNF15</w:t>
        <w:tab/>
        <w:t>SMARCB1</w:t>
        <w:tab/>
        <w:t>SREBF1</w:t>
        <w:tab/>
        <w:t>STAT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AF1B</w:t>
        <w:tab/>
        <w:t>TAF2I</w:t>
        <w:tab/>
        <w:t>TAF2K</w:t>
        <w:tab/>
        <w:t>TCF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F5Q31</w:t>
        <w:tab/>
        <w:t>ATF2</w:t>
        <w:tab/>
        <w:t>CSRP2</w:t>
        <w:tab/>
        <w:t>DKFZP434B033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DLX6</w:t>
        <w:tab/>
        <w:t>FOG2</w:t>
        <w:tab/>
        <w:t>NEUROD6</w:t>
        <w:tab/>
        <w:t>RFX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OX general</w:t>
        <w:tab/>
        <w:t>TAF-172</w:t>
        <w:tab/>
        <w:t>ZNF274</w:t>
        <w:tab/>
        <w:t>ZXDA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BRD1</w:t>
        <w:tab/>
        <w:t>C21orf18</w:t>
        <w:tab/>
        <w:t>CEBPG</w:t>
        <w:tab/>
        <w:t>FHL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OXP1</w:t>
        <w:tab/>
        <w:t>HES7</w:t>
        <w:tab/>
        <w:t>HNF3A</w:t>
        <w:tab/>
        <w:t>HOXA1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IRF2</w:t>
        <w:tab/>
        <w:t>JUND</w:t>
        <w:tab/>
        <w:t>MYT2</w:t>
        <w:tab/>
        <w:t>PRDM1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AF2H</w:t>
        <w:tab/>
        <w:t>TCF2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RX</w:t>
        <w:tab/>
        <w:t>ELF3</w:t>
        <w:tab/>
        <w:t>HLX1</w:t>
        <w:tab/>
        <w:t>JUN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OC51637</w:t>
        <w:tab/>
        <w:t>M96</w:t>
        <w:tab/>
        <w:t>MTA1L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DK7</w:t>
        <w:tab/>
        <w:t>CROC4</w:t>
        <w:tab/>
        <w:t>HOXA5</w:t>
        <w:tab/>
        <w:t>ISGF3G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AFF</w:t>
        <w:tab/>
        <w:t>TAF1C</w:t>
        <w:tab/>
        <w:t>ZNF135</w:t>
        <w:tab/>
        <w:t>ZNF21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SH2L</w:t>
        <w:tab/>
        <w:t>BCL11B</w:t>
        <w:tab/>
        <w:t>ETV5</w:t>
        <w:tab/>
        <w:t>GIOT-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SF2BP</w:t>
        <w:tab/>
        <w:t>KIAA0669</w:t>
        <w:tab/>
        <w:t>MAPK8IP1</w:t>
        <w:tab/>
        <w:t>MLLT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MF1</w:t>
        <w:tab/>
        <w:t>TGFB1I1</w:t>
        <w:tab/>
        <w:t>TITF1</w:t>
        <w:tab/>
        <w:t>TNRC9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NRC12</w:t>
        <w:tab/>
        <w:t>ZNF7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7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UTL1</w:t>
        <w:tab/>
        <w:t>E2F5</w:t>
        <w:tab/>
        <w:t>GTF2F1</w:t>
        <w:tab/>
        <w:t>HEY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IF1A</w:t>
        <w:tab/>
        <w:t>ILF1</w:t>
        <w:tab/>
        <w:t>MYBL2</w:t>
        <w:tab/>
        <w:t>NFE2L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PARBP</w:t>
        <w:tab/>
        <w:t>PSMC5</w:t>
        <w:tab/>
        <w:t>SOX14</w:t>
        <w:tab/>
        <w:t>TRIP1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288</w:t>
        <w:tab/>
        <w:t>ZNF7</w:t>
      </w:r>
      <w:r>
        <w:br w:type="page"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REBL1</w:t>
        <w:tab/>
        <w:t>CSDA</w:t>
        <w:tab/>
        <w:t>EBF</w:t>
        <w:tab/>
        <w:t>EOMES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ERCC6</w:t>
        <w:tab/>
        <w:t>EZH2</w:t>
        <w:tab/>
        <w:t>GTF2H1</w:t>
        <w:tab/>
        <w:t>GTF2H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HEX</w:t>
        <w:tab/>
        <w:t>HIVEP1</w:t>
        <w:tab/>
        <w:t>HIRA</w:t>
        <w:tab/>
        <w:t>HOXD1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OU4F2</w:t>
        <w:tab/>
        <w:t>POU4F3</w:t>
        <w:tab/>
        <w:t>ZF5128</w:t>
        <w:tab/>
        <w:t>ZNF28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9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BX3</w:t>
        <w:tab/>
        <w:t>CITED1</w:t>
        <w:tab/>
        <w:t>DUX2</w:t>
        <w:tab/>
        <w:t>FLJ1025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LJ10891</w:t>
        <w:tab/>
        <w:t>FLJ12517</w:t>
        <w:tab/>
        <w:t>FLJ12827</w:t>
        <w:tab/>
        <w:t>FLJ1359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LJ20595</w:t>
        <w:tab/>
        <w:t>GTF3C4</w:t>
        <w:tab/>
        <w:t>H-L(3)MBT</w:t>
        <w:tab/>
        <w:t>KIAA013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HX4</w:t>
        <w:tab/>
        <w:t>MEIS2</w:t>
        <w:tab/>
        <w:t>MYCL2</w:t>
        <w:tab/>
        <w:t>NRF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DEF</w:t>
        <w:tab/>
        <w:t>PILB</w:t>
        <w:tab/>
        <w:t>PLAG1</w:t>
        <w:tab/>
        <w:t>PROP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IX6</w:t>
        <w:tab/>
        <w:t>ZNF10</w:t>
        <w:tab/>
        <w:t>ZNF21</w:t>
        <w:tab/>
        <w:t>ZNF28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LJ13222</w:t>
        <w:tab/>
        <w:t>LOC92283</w:t>
        <w:tab/>
        <w:t>PHAP1</w:t>
        <w:tab/>
        <w:t>RFP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RGC32</w:t>
        <w:tab/>
        <w:t>SAP30</w:t>
        <w:tab/>
        <w:t>SMARCA2</w:t>
        <w:tab/>
        <w:t>ZNF2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RSP6</w:t>
        <w:tab/>
        <w:t>MORF</w:t>
        <w:tab/>
        <w:t>NFIB</w:t>
        <w:tab/>
        <w:t>NR1H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TNNB1</w:t>
        <w:tab/>
        <w:t>PPARGC1</w:t>
        <w:tab/>
        <w:t>RNF14</w:t>
        <w:tab/>
        <w:t>HNF3B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BLZF1</w:t>
        <w:tab/>
        <w:t>GTF2E1</w:t>
        <w:tab/>
        <w:t>HOXB7</w:t>
        <w:tab/>
        <w:t>HSAJ242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SPC018</w:t>
        <w:tab/>
        <w:t>KIAA0173</w:t>
        <w:tab/>
        <w:t>KIAA0395</w:t>
        <w:tab/>
        <w:t>KIAA152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OC51058</w:t>
        <w:tab/>
        <w:t>LOC51131</w:t>
        <w:tab/>
        <w:t>LZLP</w:t>
        <w:tab/>
        <w:t>MADH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YCBP</w:t>
        <w:tab/>
        <w:t>POU4F1</w:t>
        <w:tab/>
        <w:t>RERE</w:t>
        <w:tab/>
        <w:t>SSX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17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BCL11A</w:t>
        <w:tab/>
        <w:t>FLJ10697</w:t>
        <w:tab/>
        <w:t>GTF2A1</w:t>
        <w:tab/>
        <w:t>HOXD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OC57209</w:t>
        <w:tab/>
        <w:t>TBX15</w:t>
        <w:tab/>
        <w:t>TBX5</w:t>
        <w:tab/>
        <w:t>WHSC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FY</w:t>
        <w:tab/>
        <w:t>ZNF79</w:t>
        <w:tab/>
        <w:t>ZNF90</w:t>
        <w:tab/>
        <w:t>ZNF9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DEAF1</w:t>
        <w:tab/>
        <w:t>FLJ11186</w:t>
        <w:tab/>
        <w:t>HEY2</w:t>
        <w:tab/>
        <w:t>KIAA004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KIAA0414</w:t>
        <w:tab/>
        <w:t>LOC51036</w:t>
        <w:tab/>
        <w:t>TFE3</w:t>
        <w:tab/>
        <w:t>ZHX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ID</w:t>
        <w:tab/>
        <w:t>ZNF187</w:t>
        <w:tab/>
        <w:t>ZNF212</w:t>
        <w:tab/>
        <w:t>ZNF75A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22:00Z</dcterms:created>
  <dc:creator>Mary Akin</dc:creator>
  <dc:description/>
  <dc:language>en-US</dc:language>
  <cp:lastModifiedBy>Michael Lovett</cp:lastModifiedBy>
  <dcterms:modified xsi:type="dcterms:W3CDTF">2007-05-25T18:22:00Z</dcterms:modified>
  <cp:revision>2</cp:revision>
  <dc:subject/>
  <dc:title>Supplementary Table S24: Utricle</dc:title>
</cp:coreProperties>
</file>